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738" w:rsidRDefault="005B2738" w:rsidP="005B2738">
      <w:pPr>
        <w:jc w:val="center"/>
      </w:pPr>
      <w:r>
        <w:t>The following are supplemental files and will be available online only</w:t>
      </w:r>
    </w:p>
    <w:p w:rsidR="005B2738" w:rsidRDefault="005B2738"/>
    <w:p w:rsidR="003A79DD" w:rsidRDefault="003A79DD">
      <w:r w:rsidRPr="003A79DD">
        <w:t>Supplementary Table 1. All laboratory results for initial set of 40 co-infections</w:t>
      </w:r>
    </w:p>
    <w:tbl>
      <w:tblPr>
        <w:tblW w:w="13670" w:type="dxa"/>
        <w:tblLook w:val="04A0"/>
      </w:tblPr>
      <w:tblGrid>
        <w:gridCol w:w="878"/>
        <w:gridCol w:w="900"/>
        <w:gridCol w:w="909"/>
        <w:gridCol w:w="1018"/>
        <w:gridCol w:w="1552"/>
        <w:gridCol w:w="943"/>
        <w:gridCol w:w="1440"/>
        <w:gridCol w:w="1080"/>
        <w:gridCol w:w="1530"/>
        <w:gridCol w:w="1080"/>
        <w:gridCol w:w="2340"/>
      </w:tblGrid>
      <w:tr w:rsidR="003A79DD" w:rsidRPr="003A79DD" w:rsidTr="003A79DD">
        <w:trPr>
          <w:trHeight w:val="327"/>
        </w:trPr>
        <w:tc>
          <w:tcPr>
            <w:tcW w:w="8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dashed" w:sz="4" w:space="0" w:color="auto"/>
            </w:tcBorders>
            <w:shd w:val="clear" w:color="000000" w:fill="A6A6A6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 </w:t>
            </w: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A6A6A6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Lab</w:t>
            </w:r>
          </w:p>
        </w:tc>
        <w:tc>
          <w:tcPr>
            <w:tcW w:w="909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A6A6A6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ample type*</w:t>
            </w:r>
          </w:p>
        </w:tc>
        <w:tc>
          <w:tcPr>
            <w:tcW w:w="1018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A6A6A6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Original sample type</w:t>
            </w:r>
          </w:p>
        </w:tc>
        <w:tc>
          <w:tcPr>
            <w:tcW w:w="24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MPX Specific PCR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OPX PCR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ZV PCR   Result </w:t>
            </w:r>
            <w:r w:rsidRPr="003A79D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ǂ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6A6A6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ulture results: Poxvirus</w:t>
            </w:r>
          </w:p>
        </w:tc>
        <w:tc>
          <w:tcPr>
            <w:tcW w:w="2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EM results</w:t>
            </w:r>
          </w:p>
        </w:tc>
      </w:tr>
      <w:tr w:rsidR="003A79DD" w:rsidRPr="003A79DD" w:rsidTr="003A79DD">
        <w:trPr>
          <w:trHeight w:val="294"/>
        </w:trPr>
        <w:tc>
          <w:tcPr>
            <w:tcW w:w="8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9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8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000000" w:fill="A6A6A6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Resul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T aver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A6A6A6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Resu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T average ƚ </w:t>
            </w: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0.87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0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7.8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.2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7.77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5.8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1.87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Undetermined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9.17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6.66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Undetermined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9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6.7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.07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Undetermined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7.1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.03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8.87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4.7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4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6.2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Undetermined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9.8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.50</w:t>
            </w:r>
          </w:p>
        </w:tc>
        <w:tc>
          <w:tcPr>
            <w:tcW w:w="1440" w:type="dxa"/>
            <w:tcBorders>
              <w:top w:val="nil"/>
              <w:left w:val="dashed" w:sz="4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dashed" w:sz="4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0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2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6.3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6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.8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5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6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3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5.3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7.3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1.5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574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5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X virions detected; VZV virions not detected </w:t>
            </w:r>
          </w:p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(Figure 2 , Panel a)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8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1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1.5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4.3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6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5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9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0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6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3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1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9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6.5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5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574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8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X virions not detected,  VZV virions detected </w:t>
            </w:r>
          </w:p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(Figure 2 , Panel d)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Undetermined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8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6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1.5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8.3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2.2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3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2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2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6.5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3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4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Blo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9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0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1.9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6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1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2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22.6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6.7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22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.4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574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31.1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X virions not detected, VZV virions detected </w:t>
            </w:r>
          </w:p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(Figure 2 , Panel c)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INRB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ot Tested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287"/>
        </w:trPr>
        <w:tc>
          <w:tcPr>
            <w:tcW w:w="878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Swab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19.30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4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79DD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3A79DD" w:rsidRPr="003A79DD" w:rsidTr="003A79DD">
        <w:trPr>
          <w:trHeight w:val="580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D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Crust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16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79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X virions detected; VZV virions not detected </w:t>
            </w:r>
          </w:p>
          <w:p w:rsidR="003A79DD" w:rsidRPr="003A79DD" w:rsidRDefault="003A79DD" w:rsidP="003A7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9DD">
              <w:rPr>
                <w:rFonts w:ascii="Calibri" w:eastAsia="Times New Roman" w:hAnsi="Calibri" w:cs="Calibri"/>
                <w:b/>
                <w:bCs/>
                <w:color w:val="000000"/>
              </w:rPr>
              <w:t>(Figure , Panel b)</w:t>
            </w:r>
          </w:p>
        </w:tc>
      </w:tr>
    </w:tbl>
    <w:p w:rsidR="00766145" w:rsidRDefault="00766145"/>
    <w:p w:rsidR="00766145" w:rsidRDefault="00766145">
      <w:r w:rsidRPr="00766145">
        <w:rPr>
          <w:b/>
        </w:rPr>
        <w:t>Bold font indicates single sample positive for MPX/OPX and VZV</w:t>
      </w:r>
      <w:r w:rsidR="00D6644E">
        <w:rPr>
          <w:b/>
        </w:rPr>
        <w:br/>
      </w:r>
      <w:r w:rsidRPr="00766145">
        <w:t>* Sample type tested at PCR: "DNA" notation is for processed DNA remainders from INRB lab tested at CDC; "Crust" and "Swab" indicate original sample was tested</w:t>
      </w:r>
      <w:r>
        <w:br/>
      </w:r>
      <w:r w:rsidRPr="00766145">
        <w:t>ƚ  CT values for INRB OPX PCR results are not available</w:t>
      </w:r>
      <w:r w:rsidR="00E93DDE">
        <w:br/>
      </w:r>
      <w:bookmarkStart w:id="0" w:name="_GoBack"/>
      <w:bookmarkEnd w:id="0"/>
      <w:r w:rsidR="00E93DDE" w:rsidRPr="00E93DDE">
        <w:t>ǂ"Not Tested" for INRB lab VZV results are due to testing algorithm; "Not Tested" for CDC lab VZV results are due lack of sample remainder for testing</w:t>
      </w:r>
    </w:p>
    <w:p w:rsidR="00D6644E" w:rsidRPr="00D6644E" w:rsidRDefault="00D6644E">
      <w:pPr>
        <w:rPr>
          <w:b/>
        </w:rPr>
      </w:pPr>
    </w:p>
    <w:sectPr w:rsidR="00D6644E" w:rsidRPr="00D6644E" w:rsidSect="003A79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A79DD"/>
    <w:rsid w:val="0019584F"/>
    <w:rsid w:val="003A79DD"/>
    <w:rsid w:val="005B2738"/>
    <w:rsid w:val="00766145"/>
    <w:rsid w:val="00995B49"/>
    <w:rsid w:val="00D6644E"/>
    <w:rsid w:val="00E93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0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475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Christine (CDC/DDID/NCEZID/DHCPP)</dc:creator>
  <cp:keywords/>
  <dc:description/>
  <cp:lastModifiedBy>loginmail</cp:lastModifiedBy>
  <cp:revision>3</cp:revision>
  <dcterms:created xsi:type="dcterms:W3CDTF">2020-09-09T19:50:00Z</dcterms:created>
  <dcterms:modified xsi:type="dcterms:W3CDTF">2020-10-16T10:34:00Z</dcterms:modified>
</cp:coreProperties>
</file>